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99F" w:rsidRPr="00391FF7" w:rsidRDefault="00FB099F" w:rsidP="00FB099F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5C3FCB">
        <w:rPr>
          <w:rFonts w:ascii="Times New Roman" w:hAnsi="Times New Roman"/>
          <w:b/>
          <w:sz w:val="20"/>
          <w:szCs w:val="20"/>
        </w:rPr>
        <w:t>Table 4. Niche expansion, stability and unfilling of endemic taxa of Chacoan Fabaceae.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3686"/>
        <w:gridCol w:w="1200"/>
        <w:gridCol w:w="1200"/>
        <w:gridCol w:w="1200"/>
        <w:gridCol w:w="3100"/>
        <w:gridCol w:w="2939"/>
      </w:tblGrid>
      <w:tr w:rsidR="006B689F" w:rsidRPr="006B689F" w:rsidTr="00324402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B689F">
              <w:rPr>
                <w:rFonts w:eastAsia="Times New Roman"/>
                <w:b/>
                <w:bCs/>
                <w:color w:val="000000"/>
              </w:rPr>
              <w:t>Areas of endemis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B689F">
              <w:rPr>
                <w:rFonts w:eastAsia="Times New Roman"/>
                <w:b/>
                <w:bCs/>
                <w:color w:val="000000"/>
              </w:rPr>
              <w:t>expans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B689F">
              <w:rPr>
                <w:rFonts w:eastAsia="Times New Roman"/>
                <w:b/>
                <w:bCs/>
                <w:color w:val="000000"/>
              </w:rPr>
              <w:t>stabilit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B689F">
              <w:rPr>
                <w:rFonts w:eastAsia="Times New Roman"/>
                <w:b/>
                <w:bCs/>
                <w:color w:val="000000"/>
              </w:rPr>
              <w:t>unfilling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B689F">
              <w:rPr>
                <w:rFonts w:eastAsia="Times New Roman"/>
                <w:b/>
                <w:bCs/>
                <w:color w:val="000000"/>
              </w:rPr>
              <w:t>species 1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6B689F">
              <w:rPr>
                <w:rFonts w:eastAsia="Times New Roman"/>
                <w:b/>
                <w:bCs/>
                <w:color w:val="000000"/>
              </w:rPr>
              <w:t>species 2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</w:t>
            </w:r>
            <w:bookmarkStart w:id="0" w:name="_GoBack"/>
            <w:bookmarkEnd w:id="0"/>
            <w:r w:rsidRPr="006B689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haetocalyx chaco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lastRenderedPageBreak/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lastRenderedPageBreak/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Chaco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ry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lastRenderedPageBreak/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lastRenderedPageBreak/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 Sierra Chaco ecotone-Dry 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lastRenderedPageBreak/>
              <w:t>Dry/Sierra Chaco ecotone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lastRenderedPageBreak/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lastRenderedPageBreak/>
              <w:t>Dry/Sierra Chaco ecotone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  <w:lang w:val="es-MX"/>
              </w:rPr>
            </w:pPr>
            <w:r w:rsidRPr="006B689F">
              <w:rPr>
                <w:rFonts w:eastAsia="Times New Roman"/>
                <w:color w:val="000000"/>
                <w:lang w:val="es-MX"/>
              </w:rPr>
              <w:t>Dry/Sierra Chaco ecotone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Crotalaria chaco-serran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desmi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flexu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pugion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Dry/Sierra Chaco eco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enna subulat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Upper Paraguay River Basin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w Paraguay River Basin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w Paraguay River Basin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w Paraguay/Paraná River Basins-Low Paraguay/Paraná River Bas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w Paraguay/Paraná River Basins-Low Paraguay/Paraná River Bas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w Paraguay/Paraná River Basins-Low Paraguay/Paraná River Bas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Low Paraguay/Paraná River Basins-Low Paraguay/Paraná River Bas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w Paraguay/Paraná River Basins-Low Paraguay/Paraná River Bas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w Paraguay/Paraná River Basins-Low Paraguay/Paraná River Bas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w Paraguay River Basin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w Paraguay River Basin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negalia</w:t>
            </w:r>
            <w:r w:rsidR="006B689F" w:rsidRPr="006B689F">
              <w:rPr>
                <w:rFonts w:eastAsia="Times New Roman"/>
                <w:color w:val="000000"/>
              </w:rPr>
              <w:t xml:space="preserve"> emilioa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batizoco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Lophocarpinia aculeat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astanocla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ptadeniopsis lomentife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Dry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nud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lastRenderedPageBreak/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Dalea elegan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glaucophyll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Sierra Cha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cordobens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lignos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Bauhinia hagenbeck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E34BAC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ltuma</w:t>
            </w:r>
            <w:r w:rsidR="006B689F" w:rsidRPr="006B689F">
              <w:rPr>
                <w:rFonts w:eastAsia="Times New Roman"/>
                <w:color w:val="000000"/>
              </w:rPr>
              <w:t xml:space="preserve"> rubiflor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Upper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Arachis correntin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1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Galactia longifolia</w:t>
            </w:r>
          </w:p>
        </w:tc>
      </w:tr>
      <w:tr w:rsidR="006B689F" w:rsidRPr="006B689F" w:rsidTr="0032440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Sierra Chaco-Low Paraguay River Bas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0</w:t>
            </w:r>
            <w:r w:rsidR="00324402">
              <w:rPr>
                <w:rFonts w:eastAsia="Times New Roman"/>
                <w:color w:val="000000"/>
              </w:rPr>
              <w:t>.</w:t>
            </w:r>
            <w:r w:rsidRPr="006B689F">
              <w:rPr>
                <w:rFonts w:eastAsia="Times New Roman"/>
                <w:color w:val="000000"/>
              </w:rPr>
              <w:t>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Indigofera kurtzii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89F" w:rsidRPr="006B689F" w:rsidRDefault="006B689F" w:rsidP="006B689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B689F">
              <w:rPr>
                <w:rFonts w:eastAsia="Times New Roman"/>
                <w:color w:val="000000"/>
              </w:rPr>
              <w:t>Mimosa pseudopetiolaris</w:t>
            </w:r>
          </w:p>
        </w:tc>
      </w:tr>
    </w:tbl>
    <w:p w:rsidR="00F6148A" w:rsidRDefault="00324402"/>
    <w:sectPr w:rsidR="00F6148A" w:rsidSect="00FB099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99F"/>
    <w:rsid w:val="002C3F24"/>
    <w:rsid w:val="00324402"/>
    <w:rsid w:val="003E1791"/>
    <w:rsid w:val="0040763B"/>
    <w:rsid w:val="005809A9"/>
    <w:rsid w:val="006A6426"/>
    <w:rsid w:val="006B689F"/>
    <w:rsid w:val="00E34BAC"/>
    <w:rsid w:val="00F23D11"/>
    <w:rsid w:val="00FB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35B0E5-594D-4ED2-A7C9-EF958EA93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99F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B689F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B689F"/>
    <w:rPr>
      <w:color w:val="954F72"/>
      <w:u w:val="single"/>
    </w:rPr>
  </w:style>
  <w:style w:type="paragraph" w:customStyle="1" w:styleId="msonormal0">
    <w:name w:val="msonormal"/>
    <w:basedOn w:val="Normal"/>
    <w:rsid w:val="006B6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B6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6B6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44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B3711-C5A8-498E-A7BE-9C23677F2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5893</Words>
  <Characters>33591</Characters>
  <Application>Microsoft Office Word</Application>
  <DocSecurity>0</DocSecurity>
  <Lines>279</Lines>
  <Paragraphs>78</Paragraphs>
  <ScaleCrop>false</ScaleCrop>
  <Company/>
  <LinksUpToDate>false</LinksUpToDate>
  <CharactersWithSpaces>39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</dc:creator>
  <cp:keywords/>
  <dc:description/>
  <cp:lastModifiedBy>Matías</cp:lastModifiedBy>
  <cp:revision>6</cp:revision>
  <dcterms:created xsi:type="dcterms:W3CDTF">2024-10-08T18:16:00Z</dcterms:created>
  <dcterms:modified xsi:type="dcterms:W3CDTF">2024-10-08T18:21:00Z</dcterms:modified>
</cp:coreProperties>
</file>